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22215" w14:textId="77777777" w:rsidR="00454EF9" w:rsidRPr="000E30D4" w:rsidRDefault="005F580D">
      <w:pPr>
        <w:pStyle w:val="Heading2"/>
        <w:rPr>
          <w:rFonts w:ascii="Calibri" w:eastAsia="Calibri" w:hAnsi="Calibri" w:cs="Calibri"/>
        </w:rPr>
      </w:pPr>
      <w:r w:rsidRPr="000E30D4">
        <w:rPr>
          <w:rFonts w:ascii="Calibri" w:hAnsi="Calibri" w:cs="Calibri"/>
        </w:rPr>
        <w:t>Table S4. Missing data at follow-up for CHARLS validation cohort</w:t>
      </w:r>
    </w:p>
    <w:tbl>
      <w:tblPr>
        <w:tblW w:w="71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26"/>
        <w:gridCol w:w="652"/>
        <w:gridCol w:w="1038"/>
        <w:gridCol w:w="651"/>
        <w:gridCol w:w="1038"/>
        <w:gridCol w:w="927"/>
        <w:gridCol w:w="1094"/>
      </w:tblGrid>
      <w:tr w:rsidR="00454EF9" w:rsidRPr="000E30D4" w14:paraId="507F1152" w14:textId="77777777" w:rsidTr="00A24848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7E90" w14:textId="77777777" w:rsidR="00454EF9" w:rsidRPr="000E30D4" w:rsidRDefault="00454EF9" w:rsidP="00A248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023F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1689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923F9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b/>
                <w:bCs/>
                <w:sz w:val="22"/>
                <w:szCs w:val="22"/>
              </w:rPr>
              <w:t>Prediabetes</w:t>
            </w:r>
          </w:p>
        </w:tc>
        <w:tc>
          <w:tcPr>
            <w:tcW w:w="202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CF51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b/>
                <w:bCs/>
                <w:sz w:val="22"/>
                <w:szCs w:val="22"/>
              </w:rPr>
              <w:t>All</w:t>
            </w:r>
          </w:p>
        </w:tc>
      </w:tr>
      <w:tr w:rsidR="00454EF9" w:rsidRPr="000E30D4" w14:paraId="1B1F6518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847CA" w14:textId="77777777" w:rsidR="00454EF9" w:rsidRPr="000E30D4" w:rsidRDefault="00454EF9" w:rsidP="00A248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6D16B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CE92F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A9ED1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A3C0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BED7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F985" w14:textId="77777777" w:rsidR="00454EF9" w:rsidRPr="000E30D4" w:rsidRDefault="005F580D" w:rsidP="00A248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7E77CF" w:rsidRPr="000E30D4" w14:paraId="2C9C6CD3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61446" w14:textId="77777777" w:rsidR="007E77CF" w:rsidRPr="000E30D4" w:rsidRDefault="007E77CF" w:rsidP="007E77CF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Mortality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49101" w14:textId="2E9B0BC8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72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BA974" w14:textId="0D1FB480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5.97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0BC08" w14:textId="145C58DC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44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A402B" w14:textId="35C9B8E7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4.28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C937B" w14:textId="16C74C9D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216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291B3" w14:textId="76D2DC94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4.73%</w:t>
            </w:r>
          </w:p>
        </w:tc>
      </w:tr>
      <w:tr w:rsidR="00963A7B" w:rsidRPr="000E30D4" w14:paraId="6F702AA3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417CA" w14:textId="6FBB3E9E" w:rsidR="00963A7B" w:rsidRPr="000E30D4" w:rsidRDefault="00963A7B" w:rsidP="00963A7B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Ischemic heart disease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8B14" w14:textId="35A261A6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68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17149" w14:textId="6FF0E76D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3.93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AA07" w14:textId="67E261A1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333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EA457" w14:textId="06E278F9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9.91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35041" w14:textId="0E1B9022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501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C5B9" w14:textId="734BD394" w:rsidR="00963A7B" w:rsidRPr="000E30D4" w:rsidRDefault="00963A7B" w:rsidP="00963A7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0.97%</w:t>
            </w:r>
          </w:p>
        </w:tc>
        <w:bookmarkStart w:id="0" w:name="_GoBack"/>
        <w:bookmarkEnd w:id="0"/>
      </w:tr>
      <w:tr w:rsidR="007E77CF" w:rsidRPr="000E30D4" w14:paraId="5CF2CBB0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D498" w14:textId="77777777" w:rsidR="007E77CF" w:rsidRPr="000E30D4" w:rsidRDefault="007E77CF" w:rsidP="007E77CF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Renal failure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3BEC2" w14:textId="6E4A2CD4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73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F5C4" w14:textId="2EA6AA97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4.34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1926" w14:textId="4AEB3A26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350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A271" w14:textId="3D228EBC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0.41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7A883" w14:textId="71CA8E59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523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86CCD" w14:textId="02C3D430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1.45%</w:t>
            </w:r>
          </w:p>
        </w:tc>
      </w:tr>
      <w:tr w:rsidR="007E77CF" w:rsidRPr="000E30D4" w14:paraId="5C8F712E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0942" w14:textId="77777777" w:rsidR="007E77CF" w:rsidRPr="000E30D4" w:rsidRDefault="007E77CF" w:rsidP="007E77CF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Cerebrovascular disease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91F82" w14:textId="2DAFDFA0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316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ACC11" w14:textId="4F22BAB8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26.20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7C2C" w14:textId="0261FB2A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610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F6F36" w14:textId="03ED3754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8.15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528C" w14:textId="3E70466B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926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D75DD" w14:textId="744A4A7B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20.28%</w:t>
            </w:r>
          </w:p>
        </w:tc>
      </w:tr>
      <w:tr w:rsidR="007E77CF" w:rsidRPr="000E30D4" w14:paraId="7AC2D056" w14:textId="77777777" w:rsidTr="007E77CF">
        <w:trPr>
          <w:trHeight w:val="19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DD05" w14:textId="1A7AD3AA" w:rsidR="007E77CF" w:rsidRPr="000E30D4" w:rsidRDefault="007E77CF" w:rsidP="007E77CF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Cataract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F4F1" w14:textId="61183682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75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B7925" w14:textId="78F013BB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6.22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7819" w14:textId="2D31EC77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38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35A5C" w14:textId="6F494AB3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4.11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E37E3" w14:textId="69C39B14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213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2EFB6" w14:textId="10213765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4.66%</w:t>
            </w:r>
          </w:p>
        </w:tc>
      </w:tr>
      <w:tr w:rsidR="007E77CF" w:rsidRPr="000E30D4" w14:paraId="1821CAFB" w14:textId="77777777" w:rsidTr="007E77CF">
        <w:trPr>
          <w:trHeight w:val="175"/>
        </w:trPr>
        <w:tc>
          <w:tcPr>
            <w:tcW w:w="17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5E002" w14:textId="77777777" w:rsidR="007E77CF" w:rsidRPr="000E30D4" w:rsidRDefault="007E77CF" w:rsidP="007E77CF">
            <w:pPr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6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F6E97" w14:textId="6556CB19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49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63BC" w14:textId="4DBA5AC5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2.35%</w:t>
            </w:r>
          </w:p>
        </w:tc>
        <w:tc>
          <w:tcPr>
            <w:tcW w:w="6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8E4B5" w14:textId="0139057F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436</w:t>
            </w:r>
          </w:p>
        </w:tc>
        <w:tc>
          <w:tcPr>
            <w:tcW w:w="10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AE38C" w14:textId="03948905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2.97%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84C00" w14:textId="74593AEA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585</w:t>
            </w:r>
          </w:p>
        </w:tc>
        <w:tc>
          <w:tcPr>
            <w:tcW w:w="10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8632E" w14:textId="1E360DE4" w:rsidR="007E77CF" w:rsidRPr="000E30D4" w:rsidRDefault="007E77CF" w:rsidP="007E77C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E30D4">
              <w:rPr>
                <w:rFonts w:ascii="Calibri" w:hAnsi="Calibri" w:cs="Calibri"/>
              </w:rPr>
              <w:t>12.81%</w:t>
            </w:r>
          </w:p>
        </w:tc>
      </w:tr>
    </w:tbl>
    <w:p w14:paraId="6374CEE8" w14:textId="77777777" w:rsidR="00454EF9" w:rsidRPr="000E30D4" w:rsidRDefault="00454EF9">
      <w:pPr>
        <w:pStyle w:val="Heading2"/>
        <w:widowControl w:val="0"/>
        <w:spacing w:line="240" w:lineRule="auto"/>
        <w:rPr>
          <w:rFonts w:ascii="Calibri" w:hAnsi="Calibri" w:cs="Calibri"/>
        </w:rPr>
      </w:pPr>
    </w:p>
    <w:sectPr w:rsidR="00454EF9" w:rsidRPr="000E30D4">
      <w:headerReference w:type="default" r:id="rId6"/>
      <w:footerReference w:type="default" r:id="rId7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664A6" w14:textId="77777777" w:rsidR="001A552A" w:rsidRDefault="001A552A">
      <w:r>
        <w:separator/>
      </w:r>
    </w:p>
  </w:endnote>
  <w:endnote w:type="continuationSeparator" w:id="0">
    <w:p w14:paraId="68C90978" w14:textId="77777777" w:rsidR="001A552A" w:rsidRDefault="001A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5253A0" w14:textId="77777777" w:rsidR="00454EF9" w:rsidRDefault="005F580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D7BE1" w14:textId="77777777" w:rsidR="001A552A" w:rsidRDefault="001A552A">
      <w:r>
        <w:separator/>
      </w:r>
    </w:p>
  </w:footnote>
  <w:footnote w:type="continuationSeparator" w:id="0">
    <w:p w14:paraId="09A08C6F" w14:textId="77777777" w:rsidR="001A552A" w:rsidRDefault="001A55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65A3A" w14:textId="77777777" w:rsidR="00454EF9" w:rsidRDefault="00454EF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EF9"/>
    <w:rsid w:val="000453F2"/>
    <w:rsid w:val="000A5B31"/>
    <w:rsid w:val="000E30D4"/>
    <w:rsid w:val="001A552A"/>
    <w:rsid w:val="00381AD0"/>
    <w:rsid w:val="003F3BA4"/>
    <w:rsid w:val="00454EF9"/>
    <w:rsid w:val="00597458"/>
    <w:rsid w:val="005F580D"/>
    <w:rsid w:val="007E77CF"/>
    <w:rsid w:val="00963A7B"/>
    <w:rsid w:val="00A24848"/>
    <w:rsid w:val="00C737CD"/>
    <w:rsid w:val="00E052A2"/>
    <w:rsid w:val="00F9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F6EB"/>
  <w15:docId w15:val="{5E8EC077-9A3D-F14C-BD99-40E45446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keepLines/>
      <w:spacing w:before="160" w:after="120" w:line="360" w:lineRule="auto"/>
      <w:outlineLvl w:val="1"/>
    </w:pPr>
    <w:rPr>
      <w:rFonts w:cs="Arial Unicode MS"/>
      <w:b/>
      <w:bCs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2"/>
      <w:szCs w:val="22"/>
      <w:u w:color="000000"/>
      <w:lang w:val="en-US"/>
    </w:rPr>
  </w:style>
  <w:style w:type="character" w:styleId="PageNumber">
    <w:name w:val="page number"/>
  </w:style>
  <w:style w:type="paragraph" w:customStyle="1" w:styleId="Body">
    <w:name w:val="Body"/>
    <w:pPr>
      <w:spacing w:after="160" w:line="360" w:lineRule="auto"/>
    </w:pPr>
    <w:rPr>
      <w:rFonts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leyk</cp:lastModifiedBy>
  <cp:revision>13</cp:revision>
  <dcterms:created xsi:type="dcterms:W3CDTF">2021-04-22T12:46:00Z</dcterms:created>
  <dcterms:modified xsi:type="dcterms:W3CDTF">2021-04-26T03:44:00Z</dcterms:modified>
</cp:coreProperties>
</file>